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888CE" w14:textId="3CFEC6B5" w:rsidR="002C0C62" w:rsidRDefault="00B7197C" w:rsidP="00B7197C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B7197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C0C6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E125C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</w:p>
    <w:p w14:paraId="6B777A08" w14:textId="1192A9CD" w:rsidR="00B7197C" w:rsidRPr="00B7197C" w:rsidRDefault="00B7197C" w:rsidP="00B7197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B7197C">
        <w:rPr>
          <w:rFonts w:ascii="Times New Roman" w:hAnsi="Times New Roman" w:cs="Times New Roman"/>
          <w:sz w:val="24"/>
          <w:szCs w:val="24"/>
        </w:rPr>
        <w:t xml:space="preserve">requency of intestinal parasitic infections using FECT and </w:t>
      </w:r>
      <w:proofErr w:type="spellStart"/>
      <w:r w:rsidRPr="00B7197C">
        <w:rPr>
          <w:rFonts w:ascii="Times New Roman" w:hAnsi="Times New Roman" w:cs="Times New Roman"/>
          <w:sz w:val="24"/>
          <w:szCs w:val="24"/>
        </w:rPr>
        <w:t>mAPC</w:t>
      </w:r>
      <w:proofErr w:type="spellEnd"/>
      <w:r w:rsidRPr="00B7197C">
        <w:rPr>
          <w:rFonts w:ascii="Times New Roman" w:hAnsi="Times New Roman" w:cs="Times New Roman"/>
          <w:sz w:val="24"/>
          <w:szCs w:val="24"/>
        </w:rPr>
        <w:t xml:space="preserve"> (</w:t>
      </w:r>
      <w:r w:rsidRPr="00B7197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B7197C">
        <w:rPr>
          <w:rFonts w:ascii="Times New Roman" w:hAnsi="Times New Roman" w:cs="Times New Roman"/>
          <w:sz w:val="24"/>
          <w:szCs w:val="24"/>
        </w:rPr>
        <w:t>=785)</w:t>
      </w:r>
    </w:p>
    <w:p w14:paraId="61916FE7" w14:textId="77777777" w:rsidR="00B7197C" w:rsidRPr="00B7197C" w:rsidRDefault="00B7197C" w:rsidP="00B7197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394"/>
        <w:gridCol w:w="966"/>
      </w:tblGrid>
      <w:tr w:rsidR="00B7197C" w:rsidRPr="00B7197C" w14:paraId="4EBA0BC3" w14:textId="77777777" w:rsidTr="00245F7B">
        <w:tc>
          <w:tcPr>
            <w:tcW w:w="4484" w:type="pct"/>
            <w:tcBorders>
              <w:bottom w:val="single" w:sz="4" w:space="0" w:color="auto"/>
              <w:right w:val="nil"/>
            </w:tcBorders>
          </w:tcPr>
          <w:p w14:paraId="237ED972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9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parasitic infections</w:t>
            </w:r>
          </w:p>
        </w:tc>
        <w:tc>
          <w:tcPr>
            <w:tcW w:w="516" w:type="pct"/>
            <w:tcBorders>
              <w:left w:val="nil"/>
              <w:bottom w:val="single" w:sz="4" w:space="0" w:color="auto"/>
              <w:right w:val="nil"/>
            </w:tcBorders>
          </w:tcPr>
          <w:p w14:paraId="5468ACCD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9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 </w:t>
            </w:r>
          </w:p>
        </w:tc>
      </w:tr>
      <w:tr w:rsidR="00B7197C" w:rsidRPr="00B7197C" w14:paraId="56CB5C44" w14:textId="77777777" w:rsidTr="00245F7B">
        <w:tc>
          <w:tcPr>
            <w:tcW w:w="4484" w:type="pct"/>
            <w:tcBorders>
              <w:top w:val="single" w:sz="4" w:space="0" w:color="auto"/>
              <w:bottom w:val="nil"/>
              <w:right w:val="nil"/>
            </w:tcBorders>
          </w:tcPr>
          <w:p w14:paraId="52622921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9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0C968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B7197C">
              <w:rPr>
                <w:rFonts w:ascii="Times New Roman" w:hAnsi="Times New Roman" w:cs="Times New Roman"/>
                <w:sz w:val="24"/>
                <w:szCs w:val="24"/>
              </w:rPr>
              <w:t xml:space="preserve">152 </w:t>
            </w:r>
          </w:p>
        </w:tc>
      </w:tr>
      <w:tr w:rsidR="00B7197C" w:rsidRPr="00B7197C" w14:paraId="5E6DE8CE" w14:textId="77777777" w:rsidTr="00245F7B">
        <w:tc>
          <w:tcPr>
            <w:tcW w:w="4484" w:type="pct"/>
            <w:tcBorders>
              <w:top w:val="nil"/>
              <w:bottom w:val="nil"/>
              <w:right w:val="nil"/>
            </w:tcBorders>
          </w:tcPr>
          <w:p w14:paraId="529F9377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9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lminths (mono-infection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EE9123F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97C" w:rsidRPr="00B7197C" w14:paraId="7DB5A992" w14:textId="77777777" w:rsidTr="00245F7B">
        <w:tc>
          <w:tcPr>
            <w:tcW w:w="4484" w:type="pct"/>
            <w:tcBorders>
              <w:top w:val="nil"/>
              <w:bottom w:val="nil"/>
              <w:right w:val="nil"/>
            </w:tcBorders>
          </w:tcPr>
          <w:p w14:paraId="39891295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rcoralis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A9ABF9C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197C">
              <w:rPr>
                <w:rFonts w:ascii="Times New Roman" w:hAnsi="Times New Roman" w:cs="Times New Roman"/>
                <w:sz w:val="24"/>
                <w:szCs w:val="24"/>
              </w:rPr>
              <w:t xml:space="preserve">107 </w:t>
            </w:r>
          </w:p>
        </w:tc>
      </w:tr>
      <w:tr w:rsidR="00B7197C" w:rsidRPr="00B7197C" w14:paraId="37C1F7AD" w14:textId="77777777" w:rsidTr="00245F7B">
        <w:tc>
          <w:tcPr>
            <w:tcW w:w="4484" w:type="pct"/>
            <w:tcBorders>
              <w:top w:val="nil"/>
              <w:bottom w:val="nil"/>
              <w:right w:val="nil"/>
            </w:tcBorders>
          </w:tcPr>
          <w:p w14:paraId="3D374771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pisthorchis </w:t>
            </w:r>
            <w:proofErr w:type="spellStart"/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verrini</w:t>
            </w:r>
            <w:proofErr w:type="spellEnd"/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CBC8834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197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</w:tr>
      <w:tr w:rsidR="00B7197C" w:rsidRPr="00B7197C" w14:paraId="2A468A47" w14:textId="77777777" w:rsidTr="00245F7B">
        <w:tc>
          <w:tcPr>
            <w:tcW w:w="4484" w:type="pct"/>
            <w:tcBorders>
              <w:top w:val="nil"/>
              <w:bottom w:val="nil"/>
              <w:right w:val="nil"/>
            </w:tcBorders>
          </w:tcPr>
          <w:p w14:paraId="274777F3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nute intestinal fluk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BD15F6B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197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B7197C" w:rsidRPr="00B7197C" w14:paraId="3DC4B525" w14:textId="77777777" w:rsidTr="00245F7B">
        <w:tc>
          <w:tcPr>
            <w:tcW w:w="4484" w:type="pct"/>
            <w:tcBorders>
              <w:top w:val="nil"/>
              <w:bottom w:val="nil"/>
              <w:right w:val="nil"/>
            </w:tcBorders>
          </w:tcPr>
          <w:p w14:paraId="6F3389C0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9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ozoa (mono-infection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738814A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97C" w:rsidRPr="00B7197C" w14:paraId="4D7205B5" w14:textId="77777777" w:rsidTr="00245F7B">
        <w:tc>
          <w:tcPr>
            <w:tcW w:w="4484" w:type="pct"/>
            <w:tcBorders>
              <w:top w:val="nil"/>
              <w:bottom w:val="nil"/>
              <w:right w:val="nil"/>
            </w:tcBorders>
          </w:tcPr>
          <w:p w14:paraId="3E662E4C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stocystis</w:t>
            </w:r>
            <w:r w:rsidRPr="00B719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ini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10AFBFD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197C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</w:tc>
      </w:tr>
      <w:tr w:rsidR="00B7197C" w:rsidRPr="00B7197C" w14:paraId="35B83CA7" w14:textId="77777777" w:rsidTr="00245F7B">
        <w:tc>
          <w:tcPr>
            <w:tcW w:w="4484" w:type="pct"/>
            <w:tcBorders>
              <w:top w:val="nil"/>
              <w:bottom w:val="nil"/>
              <w:right w:val="nil"/>
            </w:tcBorders>
          </w:tcPr>
          <w:p w14:paraId="2A51C0B4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rcocystis</w:t>
            </w:r>
            <w:proofErr w:type="spellEnd"/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7197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D5A8BF7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197C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</w:tr>
      <w:tr w:rsidR="00B7197C" w:rsidRPr="00B7197C" w14:paraId="1271A427" w14:textId="77777777" w:rsidTr="00245F7B">
        <w:tc>
          <w:tcPr>
            <w:tcW w:w="4484" w:type="pct"/>
            <w:tcBorders>
              <w:top w:val="nil"/>
              <w:bottom w:val="nil"/>
              <w:right w:val="nil"/>
            </w:tcBorders>
          </w:tcPr>
          <w:p w14:paraId="77FB95CD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ardia lambli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9AED016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197C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</w:tr>
      <w:tr w:rsidR="00B7197C" w:rsidRPr="00B7197C" w14:paraId="58A940E8" w14:textId="77777777" w:rsidTr="00245F7B">
        <w:tc>
          <w:tcPr>
            <w:tcW w:w="4484" w:type="pct"/>
            <w:tcBorders>
              <w:top w:val="nil"/>
              <w:bottom w:val="nil"/>
              <w:right w:val="nil"/>
            </w:tcBorders>
          </w:tcPr>
          <w:p w14:paraId="2CB31C93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amoeba coli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E5BF3EA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197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B7197C" w:rsidRPr="00B7197C" w14:paraId="1932B5BF" w14:textId="77777777" w:rsidTr="00245F7B">
        <w:tc>
          <w:tcPr>
            <w:tcW w:w="4484" w:type="pct"/>
            <w:tcBorders>
              <w:top w:val="nil"/>
              <w:bottom w:val="nil"/>
              <w:right w:val="nil"/>
            </w:tcBorders>
          </w:tcPr>
          <w:p w14:paraId="702BE982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9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xed infection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FAA0946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97C" w:rsidRPr="00B7197C" w14:paraId="4879B5E3" w14:textId="77777777" w:rsidTr="00245F7B">
        <w:tc>
          <w:tcPr>
            <w:tcW w:w="4484" w:type="pct"/>
            <w:tcBorders>
              <w:top w:val="nil"/>
              <w:bottom w:val="nil"/>
              <w:right w:val="nil"/>
            </w:tcBorders>
          </w:tcPr>
          <w:p w14:paraId="497328C4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rcoralis</w:t>
            </w:r>
            <w:proofErr w:type="spellEnd"/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</w:t>
            </w:r>
            <w:proofErr w:type="spellStart"/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rcocystis</w:t>
            </w:r>
            <w:proofErr w:type="spellEnd"/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7197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1EFD2E0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197C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</w:tr>
      <w:tr w:rsidR="00B7197C" w:rsidRPr="00B7197C" w14:paraId="64248F80" w14:textId="77777777" w:rsidTr="00245F7B">
        <w:tc>
          <w:tcPr>
            <w:tcW w:w="4484" w:type="pct"/>
            <w:tcBorders>
              <w:top w:val="nil"/>
              <w:bottom w:val="nil"/>
              <w:right w:val="nil"/>
            </w:tcBorders>
          </w:tcPr>
          <w:p w14:paraId="0043AF7E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rcoralis</w:t>
            </w:r>
            <w:proofErr w:type="spellEnd"/>
            <w:r w:rsidRPr="00B7197C">
              <w:rPr>
                <w:rFonts w:ascii="Times New Roman" w:hAnsi="Times New Roman" w:cs="Times New Roman"/>
                <w:sz w:val="24"/>
                <w:szCs w:val="24"/>
              </w:rPr>
              <w:t xml:space="preserve"> + Hookworm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FB02913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197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</w:tr>
      <w:tr w:rsidR="00B7197C" w:rsidRPr="00B7197C" w14:paraId="250F9704" w14:textId="77777777" w:rsidTr="00245F7B">
        <w:tc>
          <w:tcPr>
            <w:tcW w:w="4484" w:type="pct"/>
            <w:tcBorders>
              <w:top w:val="nil"/>
              <w:bottom w:val="nil"/>
              <w:right w:val="nil"/>
            </w:tcBorders>
          </w:tcPr>
          <w:p w14:paraId="69A2024E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rcoralis</w:t>
            </w:r>
            <w:proofErr w:type="spellEnd"/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Blastocystis</w:t>
            </w:r>
            <w:r w:rsidRPr="00B719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ominis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73F5E41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197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</w:tr>
      <w:tr w:rsidR="00B7197C" w:rsidRPr="00B7197C" w14:paraId="562DD6D8" w14:textId="77777777" w:rsidTr="00245F7B">
        <w:tc>
          <w:tcPr>
            <w:tcW w:w="4484" w:type="pct"/>
            <w:tcBorders>
              <w:top w:val="nil"/>
              <w:bottom w:val="nil"/>
              <w:right w:val="nil"/>
            </w:tcBorders>
          </w:tcPr>
          <w:p w14:paraId="62213F28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rcoralis</w:t>
            </w:r>
            <w:proofErr w:type="spellEnd"/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7197C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pisthorchis </w:t>
            </w:r>
            <w:proofErr w:type="spellStart"/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verrini</w:t>
            </w:r>
            <w:proofErr w:type="spellEnd"/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080BF0B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197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B7197C" w:rsidRPr="00B7197C" w14:paraId="4CF9B956" w14:textId="77777777" w:rsidTr="00245F7B">
        <w:tc>
          <w:tcPr>
            <w:tcW w:w="4484" w:type="pct"/>
            <w:tcBorders>
              <w:top w:val="nil"/>
              <w:bottom w:val="single" w:sz="4" w:space="0" w:color="auto"/>
              <w:right w:val="nil"/>
            </w:tcBorders>
          </w:tcPr>
          <w:p w14:paraId="3798121B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rcocystis</w:t>
            </w:r>
            <w:proofErr w:type="spellEnd"/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7197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Pr="00B719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+ Taenia</w:t>
            </w:r>
            <w:r w:rsidRPr="00B7197C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B7664" w14:textId="77777777" w:rsidR="00B7197C" w:rsidRPr="00B7197C" w:rsidRDefault="00B7197C" w:rsidP="00245F7B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7197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</w:tbl>
    <w:p w14:paraId="2347FE5F" w14:textId="77777777" w:rsidR="00B7197C" w:rsidRPr="00B7197C" w:rsidRDefault="00B7197C" w:rsidP="00B7197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BF64C18" w14:textId="77777777" w:rsidR="00B7197C" w:rsidRPr="00B7197C" w:rsidRDefault="00B7197C" w:rsidP="00B7197C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2D1F66E" w14:textId="77777777" w:rsidR="00B7197C" w:rsidRPr="00B7197C" w:rsidRDefault="00B7197C" w:rsidP="00B7197C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BE7BF43" w14:textId="77777777" w:rsidR="00B7197C" w:rsidRPr="00B7197C" w:rsidRDefault="00B7197C" w:rsidP="00B7197C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4A15D5B" w14:textId="77777777" w:rsidR="00B7197C" w:rsidRPr="00B7197C" w:rsidRDefault="00B7197C" w:rsidP="00B7197C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08F71E6" w14:textId="77777777" w:rsidR="00DD4C0F" w:rsidRPr="00B7197C" w:rsidRDefault="00DD4C0F"/>
    <w:sectPr w:rsidR="00DD4C0F" w:rsidRPr="00B719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IT๙">
    <w:altName w:val="TH SarabunPSK"/>
    <w:charset w:val="00"/>
    <w:family w:val="swiss"/>
    <w:pitch w:val="variable"/>
    <w:sig w:usb0="00000000" w:usb1="5000205A" w:usb2="00000000" w:usb3="00000000" w:csb0="0001018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97C"/>
    <w:rsid w:val="002C0C62"/>
    <w:rsid w:val="004E125C"/>
    <w:rsid w:val="00B7197C"/>
    <w:rsid w:val="00DD4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1EB95"/>
  <w15:chartTrackingRefBased/>
  <w15:docId w15:val="{3AFE7FEE-D4D1-4E01-B771-B42D7DFEF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97C"/>
    <w:pPr>
      <w:spacing w:after="0" w:line="240" w:lineRule="auto"/>
    </w:pPr>
    <w:rPr>
      <w:rFonts w:ascii="TH SarabunIT๙" w:hAnsi="TH SarabunIT๙" w:cs="TH SarabunIT๙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1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chai 12</dc:creator>
  <cp:keywords/>
  <dc:description/>
  <cp:lastModifiedBy>Manachai 12</cp:lastModifiedBy>
  <cp:revision>3</cp:revision>
  <dcterms:created xsi:type="dcterms:W3CDTF">2021-08-30T08:47:00Z</dcterms:created>
  <dcterms:modified xsi:type="dcterms:W3CDTF">2022-01-24T16:03:00Z</dcterms:modified>
</cp:coreProperties>
</file>